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0E73" w14:textId="5A87D5AC" w:rsidR="00B3710A" w:rsidRPr="00F166F2" w:rsidRDefault="00000000" w:rsidP="00CC1C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7D90" w:rsidRPr="00F166F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B39B2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0" w:name="_Hlk142924655"/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</w:t>
      </w:r>
      <w:r w:rsidRPr="00F166F2">
        <w:rPr>
          <w:rFonts w:ascii="Times New Roman" w:eastAsia="等线" w:hAnsi="Times New Roman" w:cs="Times New Roman"/>
          <w:b/>
          <w:bCs/>
          <w:sz w:val="24"/>
          <w:szCs w:val="24"/>
        </w:rPr>
        <w:t>Cox</w:t>
      </w:r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</w:t>
      </w:r>
      <w:r w:rsidR="00CC1C21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recurrence-free survival 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C1C21" w:rsidRPr="00FA5955">
        <w:rPr>
          <w:rFonts w:ascii="Times New Roman" w:hAnsi="Times New Roman" w:cs="Times New Roman"/>
          <w:b/>
          <w:bCs/>
          <w:sz w:val="24"/>
          <w:szCs w:val="24"/>
        </w:rPr>
        <w:t>RFS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C1C21" w:rsidRPr="00FA59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CC1C21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C1C21" w:rsidRPr="00FA5955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CC1C21" w:rsidRPr="00CC1C21">
        <w:rPr>
          <w:rFonts w:ascii="Times New Roman" w:hAnsi="Times New Roman" w:cs="Times New Roman"/>
          <w:b/>
          <w:bCs/>
          <w:sz w:val="24"/>
          <w:szCs w:val="24"/>
        </w:rPr>
        <w:t xml:space="preserve">hepatitis B surface antigen 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-negative </w:t>
      </w:r>
      <w:r w:rsidR="00CC1C21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hepatocellular carcinoma 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C1C21" w:rsidRPr="00FA5955">
        <w:rPr>
          <w:rFonts w:ascii="Times New Roman" w:hAnsi="Times New Roman" w:cs="Times New Roman"/>
          <w:b/>
          <w:bCs/>
          <w:sz w:val="24"/>
          <w:szCs w:val="24"/>
        </w:rPr>
        <w:t>HCC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03A87" w:rsidRPr="00F166F2">
        <w:rPr>
          <w:rFonts w:ascii="Times New Roman" w:hAnsi="Times New Roman" w:cs="Times New Roman"/>
          <w:b/>
          <w:bCs/>
          <w:sz w:val="24"/>
          <w:szCs w:val="24"/>
        </w:rPr>
        <w:t xml:space="preserve"> patients before </w:t>
      </w:r>
      <w:bookmarkEnd w:id="0"/>
      <w:r w:rsidR="00CC1C21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C1C21" w:rsidRPr="00FA5955">
        <w:rPr>
          <w:rFonts w:ascii="Times New Roman" w:hAnsi="Times New Roman" w:cs="Times New Roman"/>
          <w:b/>
          <w:bCs/>
          <w:sz w:val="24"/>
          <w:szCs w:val="24"/>
        </w:rPr>
        <w:t>PSM</w:t>
      </w:r>
      <w:r w:rsidR="00CC1C2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701"/>
        <w:gridCol w:w="1070"/>
        <w:gridCol w:w="1624"/>
        <w:gridCol w:w="1058"/>
      </w:tblGrid>
      <w:tr w:rsidR="00F22EF9" w:rsidRPr="00F166F2" w14:paraId="0A4D0A79" w14:textId="77777777" w:rsidTr="00B91757"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4CD7F6B4" w14:textId="391248FF" w:rsidR="001057B8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  <w:vAlign w:val="center"/>
          </w:tcPr>
          <w:p w14:paraId="092205C6" w14:textId="213FB41B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53" w:type="dxa"/>
            <w:gridSpan w:val="4"/>
            <w:tcBorders>
              <w:left w:val="nil"/>
              <w:right w:val="nil"/>
            </w:tcBorders>
            <w:vAlign w:val="center"/>
          </w:tcPr>
          <w:p w14:paraId="4A6B1D3A" w14:textId="6FC98581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F22EF9" w:rsidRPr="00F166F2" w14:paraId="14C894D9" w14:textId="77777777" w:rsidTr="00B91757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897739C" w14:textId="77777777" w:rsidR="001057B8" w:rsidRPr="00F166F2" w:rsidRDefault="001057B8" w:rsidP="00CC1C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76B82D99" w14:textId="11DF7737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10655152" w14:textId="6EDB14CB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  <w:tc>
          <w:tcPr>
            <w:tcW w:w="2771" w:type="dxa"/>
            <w:gridSpan w:val="2"/>
            <w:tcBorders>
              <w:left w:val="nil"/>
              <w:right w:val="nil"/>
            </w:tcBorders>
            <w:vAlign w:val="center"/>
          </w:tcPr>
          <w:p w14:paraId="440FA481" w14:textId="60F6DB2F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82" w:type="dxa"/>
            <w:gridSpan w:val="2"/>
            <w:tcBorders>
              <w:left w:val="nil"/>
              <w:right w:val="nil"/>
            </w:tcBorders>
            <w:vAlign w:val="center"/>
          </w:tcPr>
          <w:p w14:paraId="15951EBA" w14:textId="2DEF79EE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F22EF9" w:rsidRPr="00F166F2" w14:paraId="0119EED9" w14:textId="77777777" w:rsidTr="00B91757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3030D" w14:textId="77777777" w:rsidR="001057B8" w:rsidRPr="00F166F2" w:rsidRDefault="001057B8" w:rsidP="00CC1C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8E8BC" w14:textId="2256E1B5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5340F" w14:textId="4F23A7BE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B1365" w14:textId="3B3A84DD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3CB8E" w14:textId="4F07EC0C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4D376" w14:textId="2E72CBB9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13DA6" w14:textId="04FE5738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AC60" w14:textId="14C6C2A9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F92A8" w14:textId="28269614" w:rsidR="001057B8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22EF9" w:rsidRPr="00F166F2" w14:paraId="578171A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F60" w14:textId="65E9A641" w:rsidR="008B39B2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346" w14:textId="07C79A09" w:rsidR="008B39B2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7 (0.990-1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F66" w14:textId="728D12EC" w:rsidR="008B39B2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406" w14:textId="562DF1D5" w:rsidR="008B39B2" w:rsidRPr="00F166F2" w:rsidRDefault="008B39B2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B719" w14:textId="01D7FDBD" w:rsidR="008B39B2" w:rsidRPr="00F166F2" w:rsidRDefault="008B39B2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768" w14:textId="45DD5E40" w:rsidR="008B39B2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0 (0.968-1.0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C02" w14:textId="5D98B78D" w:rsidR="008B39B2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5982" w14:textId="675E4353" w:rsidR="008B39B2" w:rsidRPr="00F166F2" w:rsidRDefault="008B39B2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D38" w14:textId="15A14845" w:rsidR="008B39B2" w:rsidRPr="00F166F2" w:rsidRDefault="008B39B2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22EF9" w:rsidRPr="00F166F2" w14:paraId="69A1CF1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7F87" w14:textId="4F9BFE41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1E1C" w14:textId="2C665090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927 (0.898-4.1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D743" w14:textId="691CE959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FCEF" w14:textId="0ADE7E6F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1D43" w14:textId="0719FBD3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7545" w14:textId="0173FB3D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645 (0.599-4.52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16B" w14:textId="2BC1522E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E82E" w14:textId="69B588BE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2365" w14:textId="2B5151A2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22EF9" w:rsidRPr="00F166F2" w14:paraId="1A8C409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7B12" w14:textId="2E75DA02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F16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2EB8" w14:textId="0018F70D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58 (0.908-1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FC3" w14:textId="0315836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183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3A3B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A287" w14:textId="59C84503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878 (0.813-0.94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FE9F" w14:textId="3D5F5AEB" w:rsidR="00A409CF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A9E" w14:textId="1A64B136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67 (0.969-1.1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D35B" w14:textId="4001799D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F22EF9" w:rsidRPr="00F166F2" w14:paraId="6CE5B98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DF3" w14:textId="7A3942C2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ECD" w14:textId="26390D29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303 (0.922-1.8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B20" w14:textId="561BF874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D80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6ED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D17A" w14:textId="59CC2E9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914 (1.180-3.1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711" w14:textId="78A90679" w:rsidR="00A409CF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F789" w14:textId="32438306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7 (0.531-1.8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CDF" w14:textId="45B682D4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F22EF9" w:rsidRPr="00F166F2" w14:paraId="05994A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0752" w14:textId="01C309FC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693" w14:textId="0E883D92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904 (1.310-2.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71AC" w14:textId="1CE3C5B6" w:rsidR="00A409CF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F62" w14:textId="58E095A3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784 (1.150-2.7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BA8" w14:textId="4A075723" w:rsidR="00A409CF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99B1" w14:textId="6F1B9F1B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654 (1.498-4.7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F716" w14:textId="370B9B04" w:rsidR="00A409CF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F464" w14:textId="29D6599D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042 (0.948-4.39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B4D" w14:textId="334126E7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22EF9" w:rsidRPr="00F166F2" w14:paraId="50F7738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E10F" w14:textId="3262C59D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CA3A" w14:textId="10B2E6A5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213 (0.717-2.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DB5F" w14:textId="19373BC6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695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A67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4B5" w14:textId="05B20B9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373 (0.701-2.68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9B93" w14:textId="14E52C4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C9B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D6DC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18A5C87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0BE8" w14:textId="1243F34E" w:rsidR="00A409CF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8897" w14:textId="60E2807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23 (0.701-1.4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E35F" w14:textId="2B69613A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72C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DA6" w14:textId="77777777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8AE7" w14:textId="21A44E6D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860 (0.507-1.45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257" w14:textId="37E1CD2F" w:rsidR="00A409CF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E5F3" w14:textId="3B96EC5A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8D05" w14:textId="2C1EFB2E" w:rsidR="00A409CF" w:rsidRPr="00F166F2" w:rsidRDefault="00A409CF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558" w:rsidRPr="00F166F2" w14:paraId="489FBEBC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DB92" w14:textId="5E68E7BF" w:rsidR="00082558" w:rsidRPr="00F166F2" w:rsidRDefault="00082558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 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381F" w14:textId="1BC134EC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558">
              <w:rPr>
                <w:rFonts w:ascii="Times New Roman" w:hAnsi="Times New Roman" w:cs="Times New Roman"/>
                <w:sz w:val="24"/>
                <w:szCs w:val="24"/>
              </w:rPr>
              <w:t>1.292 (0.8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2558">
              <w:rPr>
                <w:rFonts w:ascii="Times New Roman" w:hAnsi="Times New Roman" w:cs="Times New Roman"/>
                <w:sz w:val="24"/>
                <w:szCs w:val="24"/>
              </w:rPr>
              <w:t>2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CD10" w14:textId="41D3B9EA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558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A373" w14:textId="77777777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34F0" w14:textId="77777777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C3EF" w14:textId="259379D2" w:rsidR="00082558" w:rsidRPr="00F166F2" w:rsidRDefault="00B170E4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0E4">
              <w:rPr>
                <w:rFonts w:ascii="Times New Roman" w:hAnsi="Times New Roman" w:cs="Times New Roman"/>
                <w:sz w:val="24"/>
                <w:szCs w:val="24"/>
              </w:rPr>
              <w:t>0.995 (0.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70E4">
              <w:rPr>
                <w:rFonts w:ascii="Times New Roman" w:hAnsi="Times New Roman" w:cs="Times New Roman"/>
                <w:sz w:val="24"/>
                <w:szCs w:val="24"/>
              </w:rPr>
              <w:t>1.7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A57B" w14:textId="35DE2D29" w:rsidR="00082558" w:rsidRPr="00F166F2" w:rsidRDefault="00B170E4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0E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2AAF" w14:textId="77777777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74F6" w14:textId="77777777" w:rsidR="00082558" w:rsidRPr="00F166F2" w:rsidRDefault="00082558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2C3ADE9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4A54" w14:textId="60761543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NAs, continuation vs. discontinu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E50" w14:textId="57D226AC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468 (1.037-2.0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05B7" w14:textId="29480540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F3A" w14:textId="4E64627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047 (1.348-3.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046E" w14:textId="0B7A6312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BA10" w14:textId="5DA53CA2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0 (0.606-1.58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EA4E" w14:textId="7640FEB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7ACB" w14:textId="3387C88B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8A06" w14:textId="1AFB3E0A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50DEAC5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46A6" w14:textId="73A9A070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HBs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B5E" w14:textId="108B29F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747 (0.522-1.0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7F8D" w14:textId="5039E811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C39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50B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24D9" w14:textId="61A1BD66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4 (0.593-1.63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681B" w14:textId="74B951E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B465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F56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30F77DD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276A" w14:textId="47B815EC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HBeAb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F895" w14:textId="478A555F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8 (0.700-1.4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3555" w14:textId="2B11294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97A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C0DE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CC6E" w14:textId="10C3CDAA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2 (0.607-1.65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240" w14:textId="7A397EE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65F" w14:textId="0D2A8EB9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B2D" w14:textId="4A467CB2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3FAADFF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825" w14:textId="7521F0EB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HBV DNA, IU/mL, &gt; 10</w:t>
            </w:r>
            <w:r w:rsidRPr="00F16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 xml:space="preserve"> vs. ≤ 10</w:t>
            </w:r>
            <w:r w:rsidRPr="00F16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E2D" w14:textId="7BA6C88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178 (0.723-1.9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C0E" w14:textId="19B71CB3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2868" w14:textId="3E74EF15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F705" w14:textId="0822E9ED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6178" w14:textId="4170260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94 (0.871-2.92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C97" w14:textId="5DCF0B4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815" w14:textId="51A7405E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58E" w14:textId="612E8B6A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7AEEADB1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31EA" w14:textId="7B53D9B5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FP, ng/mL, &gt; 400 vs. ≤ 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B73F" w14:textId="7E00749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41 (1.081-2.1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28B" w14:textId="77035720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CC48" w14:textId="6E492536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53 (0.985-2.4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98F5" w14:textId="0D58236A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EB0" w14:textId="586E436F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3.197 (1.984-5.15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E0D" w14:textId="28DBBCB0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9F1" w14:textId="59BB4874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048 (1.119-3.75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57B5" w14:textId="5CE2CBCA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F22EF9" w:rsidRPr="00F166F2" w14:paraId="7B7F7B6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8AED" w14:textId="7EE3C6B6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97C3" w14:textId="2FB4C37C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2 (0.973-0.9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2CF" w14:textId="305C0A55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96B" w14:textId="7D061DC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8 (0.977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5A8" w14:textId="2B4DD824" w:rsidR="00801E53" w:rsidRPr="001E32CB" w:rsidRDefault="0065078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92E" w14:textId="5C4C5F6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81 (0.970-0.99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99F6" w14:textId="618962AC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3A73" w14:textId="2E8CF48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1 (0.978-1.0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1D94" w14:textId="0D062B3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F22EF9" w:rsidRPr="00F166F2" w14:paraId="6AB4ADC2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A7BF" w14:textId="7864F10C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Platelets, 10</w:t>
            </w:r>
            <w:r w:rsidRPr="00F166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A7D" w14:textId="37C5E4B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6 (1.004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EC7" w14:textId="3E77F3CA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6B51" w14:textId="7CAA035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5 (1.002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FCB" w14:textId="62EF2F75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9F85" w14:textId="731BBD3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8 (1.005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9AD1" w14:textId="0017A2B1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42D" w14:textId="31B7BB92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3 (0.999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CA6D" w14:textId="4FA2A67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13</w:t>
            </w:r>
          </w:p>
        </w:tc>
      </w:tr>
      <w:tr w:rsidR="00F22EF9" w:rsidRPr="00F166F2" w14:paraId="3082849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854" w14:textId="7EC4E8E0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01D" w14:textId="243D27A5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4 (1.001-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22D" w14:textId="5EAF2FB4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5C1C" w14:textId="21845CF7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8 (0.999-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05C" w14:textId="25DBBE4A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12BC" w14:textId="15C3108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5 (1.000-1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CC6" w14:textId="4CFD1AE3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9D6E" w14:textId="7D94BAF4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7 (0.996-1.01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2F6" w14:textId="5D878B9A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F22EF9" w:rsidRPr="00F166F2" w14:paraId="14A7BED4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466" w14:textId="66392022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2881" w14:textId="02D8B241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8 (1.004-1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279" w14:textId="6C98B05C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BFB" w14:textId="6AD91A5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6 (0.983-1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5B9" w14:textId="0C71887A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65E" w14:textId="412639B4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10 (1.005-1.0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BE06" w14:textId="4595AC86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B8FC" w14:textId="7F6030C1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3 (0.976-1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55FD" w14:textId="7DD93C05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F22EF9" w:rsidRPr="00F166F2" w14:paraId="0EB44627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84F" w14:textId="6AB44B53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87F" w14:textId="7941194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61 (0.931-0.9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2C42" w14:textId="66AE956D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DF1" w14:textId="236E92F5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0.965-1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717C" w14:textId="14908DA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EF6" w14:textId="791C6185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57 (0.914-1.0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FD6" w14:textId="33CD093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E9F" w14:textId="0347511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758" w14:textId="2E07FB7A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17A6F08E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3E6B" w14:textId="0D6B1B56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D48" w14:textId="6FA0DA47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08 (0.868-0.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37E7" w14:textId="70197715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5D1B" w14:textId="6C6A02E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97 (0.947-1.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387" w14:textId="5113DC3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56CB" w14:textId="673ED41E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840 (0.790-0.89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ECA" w14:textId="250C2174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B71" w14:textId="3D0E19DB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04 (0.837-0.9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2A4" w14:textId="0C3EB786" w:rsidR="00801E53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F22EF9" w:rsidRPr="00F166F2" w14:paraId="19C66318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EED" w14:textId="7FE1BF78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P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D4D" w14:textId="51EACF7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74 (0.877-1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DFB2" w14:textId="6972109C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8A6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28A2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AEC3" w14:textId="5054F886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37 (0.915-1.17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57F" w14:textId="013D1F1D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2DFD" w14:textId="143F8F80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2F7C" w14:textId="2DC5B1B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22EF9" w:rsidRPr="00F166F2" w14:paraId="3CBF312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F46" w14:textId="2E25EF28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Child‒Pugh grade, A vs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70B" w14:textId="648B4EB2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54 (0.384-6.2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927" w14:textId="027B2CD7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A3EF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EEB4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1ED" w14:textId="25146900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391 (0.193-10.03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653" w14:textId="64FB33B9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733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2B1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6313630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F6A2" w14:textId="4191F2BC" w:rsidR="00801E53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SA grade</w:t>
            </w:r>
            <w:r w:rsidR="00AC6A30" w:rsidRPr="00F166F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C6A30" w:rsidRPr="00F166F2">
              <w:rPr>
                <w:rFonts w:ascii="Times New Roman" w:hAnsi="Times New Roman" w:cs="Times New Roman"/>
                <w:sz w:val="24"/>
                <w:szCs w:val="24"/>
              </w:rPr>
              <w:t xml:space="preserve"> Ⅱ vs. 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3B" w14:textId="4FA5F0FF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59 (0.678-1.3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5C1B" w14:textId="3FC71814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5265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DDAF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591E" w14:textId="19CB3615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48 (0.590-1.52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5E0" w14:textId="4FAC3DC8" w:rsidR="00801E53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2AE9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10BF" w14:textId="77777777" w:rsidR="00801E53" w:rsidRPr="00F166F2" w:rsidRDefault="00801E5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56581286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1127" w14:textId="5AA5295F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Blood loss,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DBC" w14:textId="7820B0EB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4398" w14:textId="1C59C091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174D" w14:textId="79D1BF0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331" w14:textId="2F124373" w:rsidR="004851A0" w:rsidRPr="00F166F2" w:rsidRDefault="0065078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00F" w14:textId="3B20406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099" w14:textId="4D3B3B5F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C8F" w14:textId="324891EF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1.000-1.0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EA8" w14:textId="53BA85F0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F22EF9" w:rsidRPr="00F166F2" w14:paraId="360D330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6C4" w14:textId="4826D8F5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ration time,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C68" w14:textId="7DEC9FE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2 (1.000-1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509" w14:textId="6A3931B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70A" w14:textId="57F6397F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A06" w14:textId="2E6446A0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3548" w14:textId="120EFB58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4 (1.001-1.00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E17A" w14:textId="5079A774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263" w14:textId="1C065348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00 (0.996-1.0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2B3A" w14:textId="3FF4342F" w:rsidR="004851A0" w:rsidRPr="00F166F2" w:rsidRDefault="00D31F22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F22EF9" w:rsidRPr="00F166F2" w14:paraId="74BDD6E9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CBD" w14:textId="7AA9B8AD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38B8" w14:textId="6E7824DC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029 (1.163-3.5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C0A4" w14:textId="02187D91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63C" w14:textId="1B9B3061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277 (0.549-2.9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D72E" w14:textId="7E293832" w:rsidR="004851A0" w:rsidRPr="00F166F2" w:rsidRDefault="00650783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012" w14:textId="74EBA471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347 (1.164-4.73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DCA5" w14:textId="44C6DF88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211" w14:textId="65FAF63C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684 (0.180-2.59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4FE" w14:textId="708F5DA2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F22EF9" w:rsidRPr="00F166F2" w14:paraId="71B31D6D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0E" w14:textId="6CEFF95F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Anatomic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97F2" w14:textId="1ED98C99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647 (0.438-0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DC0E" w14:textId="57BD501D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750" w14:textId="0C7AA268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02 (0.320-0.7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ED49" w14:textId="667E8846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1DC" w14:textId="70B69D2C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915 (0.551-1.51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4AF" w14:textId="678757BE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B64B" w14:textId="77777777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858" w14:textId="77777777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EF9" w:rsidRPr="00F166F2" w14:paraId="3DB6339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5B8A" w14:textId="3D540E1A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Singl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0D3" w14:textId="473315D6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671 (0.385-1.1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EABC" w14:textId="199C8D72" w:rsidR="004851A0" w:rsidRPr="00F166F2" w:rsidRDefault="00F62FD4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058" w14:textId="1E9568B9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5D7" w14:textId="14A52552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2B9" w14:textId="27FDDB2B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81 (0.297-1.13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2732" w14:textId="4A4B3A18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9E6" w14:textId="1CE42D11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324" w14:textId="744BD981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22EF9" w:rsidRPr="00F166F2" w14:paraId="585AC97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178" w14:textId="7AF0AF23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Tumor size, cm, &gt; 5 vs. ≤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7192" w14:textId="0BAD5AEF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121 (1.483-3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3DF" w14:textId="20473C44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6F1" w14:textId="45E593D1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102 (1.350-3.2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28CD" w14:textId="1287D016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4BB" w14:textId="385DD654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385 (1.437-3.95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CEE9" w14:textId="227C487D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843C" w14:textId="4AE111C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876 (0.995-3.53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B621" w14:textId="7D50C489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F22EF9" w:rsidRPr="00F166F2" w14:paraId="1A0D75E3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DF83" w14:textId="04FE1525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8F23" w14:textId="53D3BB7C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699 (1.187-2.4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16F1" w14:textId="6DAD4D0F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499" w14:textId="7D5291F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22 (1.002-2.3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54C0" w14:textId="09125824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0444" w14:textId="6301E572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502 (1.557-4.02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F96" w14:textId="640C8EA3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322" w14:textId="412408A4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160 (1.169-3.9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0CB" w14:textId="23E74713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F22EF9" w:rsidRPr="00F166F2" w14:paraId="21D93F0F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F206" w14:textId="227DEE4E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Satellite n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9C03" w14:textId="004A155E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3.853 (2.500-5.9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CBAB" w14:textId="1A34CCD5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240" w14:textId="58109AE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3.502 (2.152-5.6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FEE" w14:textId="47CC685C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8D85" w14:textId="1352ACA5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857 (1.032-3.34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FC10" w14:textId="1EDAB96E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B5FF" w14:textId="2B088A1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331 (0.640-2.76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DCB8" w14:textId="48DA2AEA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F22EF9" w:rsidRPr="00F166F2" w14:paraId="245778B5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65C" w14:textId="351E4665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PV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7A2" w14:textId="3648407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546 (0.784-3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53E" w14:textId="3344DA3C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ADF" w14:textId="63F1B85A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491" w14:textId="64DF41F1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334" w14:textId="1CB79C88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3.293 (1.632-6.64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D207" w14:textId="0346C6D7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42F7" w14:textId="7DA468A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909 (0.690-5.2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133" w14:textId="49AA256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F22EF9" w:rsidRPr="00F166F2" w14:paraId="2D6E160A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8316" w14:textId="61B13166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0B1" w14:textId="7E9325EF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714 (0.484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5E00" w14:textId="43C5ED37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ED3" w14:textId="17B26EE9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92FC" w14:textId="4B3A53EC" w:rsidR="004851A0" w:rsidRPr="00F166F2" w:rsidRDefault="004851A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C1AF" w14:textId="5D3E1259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493 (0.274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8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53E" w14:textId="20534C3A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403A" w14:textId="45BBC322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696 (0.346-</w:t>
            </w: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FB4" w14:textId="4385D18B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09</w:t>
            </w:r>
          </w:p>
        </w:tc>
      </w:tr>
      <w:tr w:rsidR="00F22EF9" w:rsidRPr="00F166F2" w14:paraId="5C04E7A0" w14:textId="77777777" w:rsidTr="00B9175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DD4" w14:textId="79F39050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Edmondson-Steiner grade, ≥ Ⅲ vs. ≤ 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B6D7" w14:textId="3482EDD9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610 (1.138-2.2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45D" w14:textId="7E190B34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C0F4" w14:textId="7A30D2F5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058 (0.700-1.6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4381" w14:textId="55B4131E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9729" w14:textId="49B3A336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2.169 (1.349-3.48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DDEF" w14:textId="4319FE5C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CBBA" w14:textId="5DA1E575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1.492 (0.827-2.69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75D" w14:textId="3DD529D3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F22EF9" w:rsidRPr="00F166F2" w14:paraId="1A272A98" w14:textId="77777777" w:rsidTr="00B9175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FFEB1" w14:textId="6EBE3CEA" w:rsidR="004851A0" w:rsidRPr="00F166F2" w:rsidRDefault="00000000" w:rsidP="00CC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BCLC stage, 0/A vs. B/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A785C" w14:textId="6963C19D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402 (0.261-0.6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833C5" w14:textId="45DA1A12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D7F2" w14:textId="1F6D6C81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73 (0.351-0.9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72E6A" w14:textId="0E6BFD5E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67A3" w14:textId="6D7ABAD6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275 (0.165-0.456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8480" w14:textId="7ED60E7C" w:rsidR="004851A0" w:rsidRPr="001E32CB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E3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7E364" w14:textId="1355889F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542 (0.282-1.04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3257" w14:textId="06BDB7E2" w:rsidR="004851A0" w:rsidRPr="00F166F2" w:rsidRDefault="00000000" w:rsidP="00CC1C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66F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</w:tbl>
    <w:p w14:paraId="39D47CE9" w14:textId="77777777" w:rsidR="001E32CB" w:rsidRDefault="001E32CB" w:rsidP="001E32CB">
      <w:pPr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393EBA92" w14:textId="0F9D7BFC" w:rsidR="001057B8" w:rsidRPr="00F166F2" w:rsidRDefault="00B8293F" w:rsidP="00CC1C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6F2">
        <w:rPr>
          <w:rFonts w:ascii="Times New Roman" w:hAnsi="Times New Roman" w:cs="Times New Roman"/>
          <w:sz w:val="24"/>
          <w:szCs w:val="24"/>
        </w:rPr>
        <w:t xml:space="preserve">Abbreviations: RFS, recurrence-free survival; OS, overall survival; HBsAg, hepatitis B surface antigen; </w:t>
      </w:r>
      <w:bookmarkStart w:id="1" w:name="_Hlk142924683"/>
      <w:r w:rsidRPr="00F166F2">
        <w:rPr>
          <w:rFonts w:ascii="Times New Roman" w:hAnsi="Times New Roman" w:cs="Times New Roman"/>
          <w:sz w:val="24"/>
          <w:szCs w:val="24"/>
        </w:rPr>
        <w:t>HCC, hepatocellular carcinoma;</w:t>
      </w:r>
      <w:bookmarkEnd w:id="1"/>
      <w:r w:rsidRPr="00F166F2">
        <w:rPr>
          <w:rFonts w:ascii="Times New Roman" w:hAnsi="Times New Roman" w:cs="Times New Roman"/>
          <w:sz w:val="24"/>
          <w:szCs w:val="24"/>
        </w:rPr>
        <w:t xml:space="preserve"> PSM, propensity score matching; HR, hazard ratio; CI, confidence interval; BMI, body mass index; </w:t>
      </w:r>
      <w:r w:rsidR="003C6BC3">
        <w:rPr>
          <w:rFonts w:ascii="Times New Roman" w:hAnsi="Times New Roman" w:cs="Times New Roman" w:hint="eastAsia"/>
          <w:sz w:val="24"/>
        </w:rPr>
        <w:t>ETV</w:t>
      </w:r>
      <w:r w:rsidR="003C6BC3">
        <w:rPr>
          <w:rFonts w:ascii="Times New Roman" w:hAnsi="Times New Roman" w:cs="Times New Roman"/>
          <w:sz w:val="24"/>
        </w:rPr>
        <w:t xml:space="preserve">, </w:t>
      </w:r>
      <w:r w:rsidR="003C6BC3" w:rsidRPr="0066149B">
        <w:rPr>
          <w:rFonts w:ascii="Times New Roman" w:hAnsi="Times New Roman" w:cs="Times New Roman"/>
          <w:sz w:val="24"/>
        </w:rPr>
        <w:t>entecavir</w:t>
      </w:r>
      <w:r w:rsidR="003C6BC3">
        <w:rPr>
          <w:rFonts w:ascii="Times New Roman" w:hAnsi="Times New Roman" w:cs="Times New Roman"/>
          <w:sz w:val="24"/>
        </w:rPr>
        <w:t xml:space="preserve">; </w:t>
      </w:r>
      <w:r w:rsidRPr="00F166F2">
        <w:rPr>
          <w:rFonts w:ascii="Times New Roman" w:hAnsi="Times New Roman" w:cs="Times New Roman"/>
          <w:sz w:val="24"/>
          <w:szCs w:val="24"/>
        </w:rPr>
        <w:t>NAs, nucleos(t)ide analogues; HBsAb, hepatitis B surface antibody; HBeAb, hepatitis B e antibody; HBV, hepatitis B virus; AFP, alpha-fetoprotein; ALT, alanine aminotransferase; AST, aspartate aminotransferase; TBIL, total bilirubin; PT, prothrombin time; ASA, American Society of Anesthesiologists; MVI, microvascular invasion; PVTT, portal vein tumor thrombus; BCLC, Barcelona Clinic Liver Cancer</w:t>
      </w:r>
    </w:p>
    <w:sectPr w:rsidR="001057B8" w:rsidRPr="00F166F2" w:rsidSect="008F2C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83DEA" w14:textId="77777777" w:rsidR="008F2CDB" w:rsidRDefault="008F2CDB" w:rsidP="001E32CB">
      <w:r>
        <w:separator/>
      </w:r>
    </w:p>
  </w:endnote>
  <w:endnote w:type="continuationSeparator" w:id="0">
    <w:p w14:paraId="3A6C26BE" w14:textId="77777777" w:rsidR="008F2CDB" w:rsidRDefault="008F2CDB" w:rsidP="001E3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D0747" w14:textId="77777777" w:rsidR="008F2CDB" w:rsidRDefault="008F2CDB" w:rsidP="001E32CB">
      <w:r>
        <w:separator/>
      </w:r>
    </w:p>
  </w:footnote>
  <w:footnote w:type="continuationSeparator" w:id="0">
    <w:p w14:paraId="52FFCD9A" w14:textId="77777777" w:rsidR="008F2CDB" w:rsidRDefault="008F2CDB" w:rsidP="001E3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70450B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809EE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076D0C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07ED0D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34C453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E2BF8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B21E9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D2AAE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0A46B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B9EC13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8B712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0396E7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EE7081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400515613">
    <w:abstractNumId w:val="10"/>
  </w:num>
  <w:num w:numId="2" w16cid:durableId="1083525239">
    <w:abstractNumId w:val="11"/>
  </w:num>
  <w:num w:numId="3" w16cid:durableId="1524857139">
    <w:abstractNumId w:val="12"/>
  </w:num>
  <w:num w:numId="4" w16cid:durableId="409814001">
    <w:abstractNumId w:val="9"/>
  </w:num>
  <w:num w:numId="5" w16cid:durableId="1278290546">
    <w:abstractNumId w:val="7"/>
  </w:num>
  <w:num w:numId="6" w16cid:durableId="2062821647">
    <w:abstractNumId w:val="6"/>
  </w:num>
  <w:num w:numId="7" w16cid:durableId="1605990210">
    <w:abstractNumId w:val="5"/>
  </w:num>
  <w:num w:numId="8" w16cid:durableId="1181507061">
    <w:abstractNumId w:val="4"/>
  </w:num>
  <w:num w:numId="9" w16cid:durableId="1567061524">
    <w:abstractNumId w:val="8"/>
  </w:num>
  <w:num w:numId="10" w16cid:durableId="1490362470">
    <w:abstractNumId w:val="3"/>
  </w:num>
  <w:num w:numId="11" w16cid:durableId="669521681">
    <w:abstractNumId w:val="2"/>
  </w:num>
  <w:num w:numId="12" w16cid:durableId="1902324496">
    <w:abstractNumId w:val="1"/>
  </w:num>
  <w:num w:numId="13" w16cid:durableId="63649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B3710A"/>
    <w:rsid w:val="00082558"/>
    <w:rsid w:val="000B3E1C"/>
    <w:rsid w:val="001057B8"/>
    <w:rsid w:val="001433E4"/>
    <w:rsid w:val="001E32CB"/>
    <w:rsid w:val="0020301D"/>
    <w:rsid w:val="002063EF"/>
    <w:rsid w:val="00280720"/>
    <w:rsid w:val="00285426"/>
    <w:rsid w:val="002D7914"/>
    <w:rsid w:val="00304214"/>
    <w:rsid w:val="0030515A"/>
    <w:rsid w:val="00336B45"/>
    <w:rsid w:val="003656C8"/>
    <w:rsid w:val="0039726B"/>
    <w:rsid w:val="00397D90"/>
    <w:rsid w:val="003A4CCB"/>
    <w:rsid w:val="003C6BC3"/>
    <w:rsid w:val="003D571C"/>
    <w:rsid w:val="004074AD"/>
    <w:rsid w:val="004362B5"/>
    <w:rsid w:val="004851A0"/>
    <w:rsid w:val="005556BA"/>
    <w:rsid w:val="00575FD9"/>
    <w:rsid w:val="005F0E6A"/>
    <w:rsid w:val="00650783"/>
    <w:rsid w:val="00665E2F"/>
    <w:rsid w:val="00666C47"/>
    <w:rsid w:val="0072291C"/>
    <w:rsid w:val="00776504"/>
    <w:rsid w:val="007E669B"/>
    <w:rsid w:val="007F4906"/>
    <w:rsid w:val="00801E53"/>
    <w:rsid w:val="00831A9B"/>
    <w:rsid w:val="008B39B2"/>
    <w:rsid w:val="008E0D4D"/>
    <w:rsid w:val="008F2CDB"/>
    <w:rsid w:val="008F7C3B"/>
    <w:rsid w:val="00934DD7"/>
    <w:rsid w:val="0098349B"/>
    <w:rsid w:val="00A37FA8"/>
    <w:rsid w:val="00A409CF"/>
    <w:rsid w:val="00A508F4"/>
    <w:rsid w:val="00A54AE9"/>
    <w:rsid w:val="00A656E6"/>
    <w:rsid w:val="00AB2F66"/>
    <w:rsid w:val="00AC5D8F"/>
    <w:rsid w:val="00AC6A30"/>
    <w:rsid w:val="00B170E4"/>
    <w:rsid w:val="00B34DE0"/>
    <w:rsid w:val="00B3710A"/>
    <w:rsid w:val="00B4066F"/>
    <w:rsid w:val="00B8293F"/>
    <w:rsid w:val="00B91757"/>
    <w:rsid w:val="00BF4CAD"/>
    <w:rsid w:val="00BF5FBE"/>
    <w:rsid w:val="00C03A87"/>
    <w:rsid w:val="00C14044"/>
    <w:rsid w:val="00C1582F"/>
    <w:rsid w:val="00C36BFD"/>
    <w:rsid w:val="00CC1C21"/>
    <w:rsid w:val="00CD2E61"/>
    <w:rsid w:val="00D31F22"/>
    <w:rsid w:val="00D34CCB"/>
    <w:rsid w:val="00D73B4C"/>
    <w:rsid w:val="00DF175E"/>
    <w:rsid w:val="00E12696"/>
    <w:rsid w:val="00E14A37"/>
    <w:rsid w:val="00E73ED8"/>
    <w:rsid w:val="00F166F2"/>
    <w:rsid w:val="00F228A4"/>
    <w:rsid w:val="00F22EF9"/>
    <w:rsid w:val="00F30477"/>
    <w:rsid w:val="00F45178"/>
    <w:rsid w:val="00F6182E"/>
    <w:rsid w:val="00F62FD4"/>
    <w:rsid w:val="00F87DA4"/>
    <w:rsid w:val="00FB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81111"/>
  <w15:chartTrackingRefBased/>
  <w15:docId w15:val="{42640DE6-90AB-450B-9670-423C6502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166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F166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166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166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F166F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166F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166F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166F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166F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05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A40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A409CF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A4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A409CF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F166F2"/>
  </w:style>
  <w:style w:type="numbering" w:styleId="111111">
    <w:name w:val="Outline List 2"/>
    <w:basedOn w:val="a5"/>
    <w:uiPriority w:val="99"/>
    <w:semiHidden/>
    <w:unhideWhenUsed/>
    <w:rsid w:val="00F166F2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F166F2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F16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F166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F166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F166F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F166F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F166F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F166F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F166F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F166F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F166F2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F166F2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F166F2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F166F2"/>
  </w:style>
  <w:style w:type="paragraph" w:styleId="af2">
    <w:name w:val="Block Text"/>
    <w:basedOn w:val="a2"/>
    <w:uiPriority w:val="99"/>
    <w:semiHidden/>
    <w:unhideWhenUsed/>
    <w:rsid w:val="00F166F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F166F2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F166F2"/>
  </w:style>
  <w:style w:type="paragraph" w:styleId="23">
    <w:name w:val="Body Text 2"/>
    <w:basedOn w:val="a2"/>
    <w:link w:val="24"/>
    <w:uiPriority w:val="99"/>
    <w:semiHidden/>
    <w:unhideWhenUsed/>
    <w:rsid w:val="00F166F2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166F2"/>
  </w:style>
  <w:style w:type="paragraph" w:styleId="33">
    <w:name w:val="Body Text 3"/>
    <w:basedOn w:val="a2"/>
    <w:link w:val="34"/>
    <w:uiPriority w:val="99"/>
    <w:semiHidden/>
    <w:unhideWhenUsed/>
    <w:rsid w:val="00F166F2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166F2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F166F2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F166F2"/>
  </w:style>
  <w:style w:type="paragraph" w:styleId="af7">
    <w:name w:val="Body Text Indent"/>
    <w:basedOn w:val="a2"/>
    <w:link w:val="af8"/>
    <w:uiPriority w:val="99"/>
    <w:semiHidden/>
    <w:unhideWhenUsed/>
    <w:rsid w:val="00F166F2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F166F2"/>
  </w:style>
  <w:style w:type="paragraph" w:styleId="25">
    <w:name w:val="Body Text First Indent 2"/>
    <w:basedOn w:val="af7"/>
    <w:link w:val="26"/>
    <w:uiPriority w:val="99"/>
    <w:semiHidden/>
    <w:unhideWhenUsed/>
    <w:rsid w:val="00F166F2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F166F2"/>
  </w:style>
  <w:style w:type="paragraph" w:styleId="27">
    <w:name w:val="Body Text Indent 2"/>
    <w:basedOn w:val="a2"/>
    <w:link w:val="28"/>
    <w:uiPriority w:val="99"/>
    <w:semiHidden/>
    <w:unhideWhenUsed/>
    <w:rsid w:val="00F166F2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166F2"/>
  </w:style>
  <w:style w:type="paragraph" w:styleId="35">
    <w:name w:val="Body Text Indent 3"/>
    <w:basedOn w:val="a2"/>
    <w:link w:val="36"/>
    <w:uiPriority w:val="99"/>
    <w:semiHidden/>
    <w:unhideWhenUsed/>
    <w:rsid w:val="00F166F2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166F2"/>
    <w:rPr>
      <w:sz w:val="16"/>
      <w:szCs w:val="16"/>
    </w:rPr>
  </w:style>
  <w:style w:type="character" w:styleId="af9">
    <w:name w:val="Book Title"/>
    <w:basedOn w:val="a3"/>
    <w:uiPriority w:val="33"/>
    <w:qFormat/>
    <w:rsid w:val="00F166F2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F166F2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F166F2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F166F2"/>
  </w:style>
  <w:style w:type="table" w:styleId="afd">
    <w:name w:val="Colorful Grid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166F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F166F2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F166F2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166F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F166F2"/>
  </w:style>
  <w:style w:type="character" w:customStyle="1" w:styleId="aff4">
    <w:name w:val="日期 字符"/>
    <w:basedOn w:val="a3"/>
    <w:link w:val="aff3"/>
    <w:uiPriority w:val="99"/>
    <w:semiHidden/>
    <w:rsid w:val="00F166F2"/>
  </w:style>
  <w:style w:type="paragraph" w:styleId="aff5">
    <w:name w:val="Document Map"/>
    <w:basedOn w:val="a2"/>
    <w:link w:val="aff6"/>
    <w:uiPriority w:val="99"/>
    <w:semiHidden/>
    <w:unhideWhenUsed/>
    <w:rsid w:val="00F166F2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F166F2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F166F2"/>
  </w:style>
  <w:style w:type="character" w:customStyle="1" w:styleId="aff8">
    <w:name w:val="电子邮件签名 字符"/>
    <w:basedOn w:val="a3"/>
    <w:link w:val="aff7"/>
    <w:uiPriority w:val="99"/>
    <w:semiHidden/>
    <w:rsid w:val="00F166F2"/>
  </w:style>
  <w:style w:type="character" w:styleId="aff9">
    <w:name w:val="Emphasis"/>
    <w:basedOn w:val="a3"/>
    <w:uiPriority w:val="20"/>
    <w:qFormat/>
    <w:rsid w:val="00F166F2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F166F2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F166F2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F166F2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F166F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F166F2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F166F2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F166F2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F166F2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F166F2"/>
    <w:rPr>
      <w:sz w:val="20"/>
      <w:szCs w:val="20"/>
    </w:rPr>
  </w:style>
  <w:style w:type="table" w:styleId="11">
    <w:name w:val="Grid Table 1 Light"/>
    <w:basedOn w:val="a4"/>
    <w:uiPriority w:val="46"/>
    <w:rsid w:val="00F166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166F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166F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166F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166F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166F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166F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166F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166F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F166F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F166F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F166F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F166F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F166F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F166F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166F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166F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166F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166F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166F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166F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F166F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166F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F166F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166F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166F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166F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F166F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F166F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F166F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166F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F166F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166F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166F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166F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F166F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F166F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166F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166F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166F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166F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166F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166F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F166F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F166F2"/>
  </w:style>
  <w:style w:type="paragraph" w:styleId="HTML0">
    <w:name w:val="HTML Address"/>
    <w:basedOn w:val="a2"/>
    <w:link w:val="HTML1"/>
    <w:uiPriority w:val="99"/>
    <w:semiHidden/>
    <w:unhideWhenUsed/>
    <w:rsid w:val="00F166F2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F166F2"/>
    <w:rPr>
      <w:i/>
      <w:iCs/>
    </w:rPr>
  </w:style>
  <w:style w:type="character" w:styleId="HTML2">
    <w:name w:val="HTML Cite"/>
    <w:basedOn w:val="a3"/>
    <w:uiPriority w:val="99"/>
    <w:semiHidden/>
    <w:unhideWhenUsed/>
    <w:rsid w:val="00F166F2"/>
    <w:rPr>
      <w:i/>
      <w:iCs/>
    </w:rPr>
  </w:style>
  <w:style w:type="character" w:styleId="HTML3">
    <w:name w:val="HTML Code"/>
    <w:basedOn w:val="a3"/>
    <w:uiPriority w:val="99"/>
    <w:semiHidden/>
    <w:unhideWhenUsed/>
    <w:rsid w:val="00F166F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F166F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F166F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F166F2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F166F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F166F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F166F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F166F2"/>
    <w:rPr>
      <w:i/>
      <w:iCs/>
    </w:rPr>
  </w:style>
  <w:style w:type="character" w:styleId="afff4">
    <w:name w:val="Hyperlink"/>
    <w:basedOn w:val="a3"/>
    <w:uiPriority w:val="99"/>
    <w:semiHidden/>
    <w:unhideWhenUsed/>
    <w:rsid w:val="00F166F2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F166F2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F166F2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F166F2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F166F2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F166F2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F166F2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F166F2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F166F2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F166F2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F166F2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F166F2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F166F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F166F2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F166F2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166F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166F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F166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166F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166F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166F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166F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166F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166F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F166F2"/>
  </w:style>
  <w:style w:type="paragraph" w:styleId="afffe">
    <w:name w:val="List"/>
    <w:basedOn w:val="a2"/>
    <w:uiPriority w:val="99"/>
    <w:semiHidden/>
    <w:unhideWhenUsed/>
    <w:rsid w:val="00F166F2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166F2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166F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166F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166F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166F2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F166F2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F166F2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166F2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166F2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F166F2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F166F2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166F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166F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166F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166F2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166F2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166F2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166F2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166F2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F166F2"/>
    <w:pPr>
      <w:ind w:left="720"/>
      <w:contextualSpacing/>
    </w:pPr>
  </w:style>
  <w:style w:type="table" w:styleId="13">
    <w:name w:val="List Table 1 Light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F166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F166F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166F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F166F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F166F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F166F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F166F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F166F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F166F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166F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166F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166F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166F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166F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166F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166F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166F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F166F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166F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166F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166F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F166F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166F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166F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166F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F166F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166F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166F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166F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F166F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F166F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166F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166F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166F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166F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166F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166F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F166F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F166F2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166F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166F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166F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166F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166F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166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F166F2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F166F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F166F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F166F2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F166F2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F166F2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F166F2"/>
  </w:style>
  <w:style w:type="character" w:customStyle="1" w:styleId="affffa">
    <w:name w:val="注释标题 字符"/>
    <w:basedOn w:val="a3"/>
    <w:link w:val="affff9"/>
    <w:uiPriority w:val="99"/>
    <w:semiHidden/>
    <w:rsid w:val="00F166F2"/>
  </w:style>
  <w:style w:type="character" w:styleId="affffb">
    <w:name w:val="page number"/>
    <w:basedOn w:val="a3"/>
    <w:uiPriority w:val="99"/>
    <w:semiHidden/>
    <w:unhideWhenUsed/>
    <w:rsid w:val="00F166F2"/>
  </w:style>
  <w:style w:type="character" w:styleId="affffc">
    <w:name w:val="Placeholder Text"/>
    <w:basedOn w:val="a3"/>
    <w:uiPriority w:val="99"/>
    <w:semiHidden/>
    <w:rsid w:val="00F166F2"/>
    <w:rPr>
      <w:color w:val="808080"/>
    </w:rPr>
  </w:style>
  <w:style w:type="table" w:styleId="17">
    <w:name w:val="Plain Table 1"/>
    <w:basedOn w:val="a4"/>
    <w:uiPriority w:val="41"/>
    <w:rsid w:val="00F166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F166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166F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166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166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F166F2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F166F2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F166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F166F2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F166F2"/>
  </w:style>
  <w:style w:type="character" w:customStyle="1" w:styleId="afffff2">
    <w:name w:val="称呼 字符"/>
    <w:basedOn w:val="a3"/>
    <w:link w:val="afffff1"/>
    <w:uiPriority w:val="99"/>
    <w:semiHidden/>
    <w:rsid w:val="00F166F2"/>
  </w:style>
  <w:style w:type="paragraph" w:styleId="afffff3">
    <w:name w:val="Signature"/>
    <w:basedOn w:val="a2"/>
    <w:link w:val="afffff4"/>
    <w:uiPriority w:val="99"/>
    <w:semiHidden/>
    <w:unhideWhenUsed/>
    <w:rsid w:val="00F166F2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F166F2"/>
  </w:style>
  <w:style w:type="character" w:styleId="afffff5">
    <w:name w:val="Smart Hyperlink"/>
    <w:basedOn w:val="a3"/>
    <w:uiPriority w:val="99"/>
    <w:rsid w:val="00F166F2"/>
    <w:rPr>
      <w:u w:val="dotted"/>
    </w:rPr>
  </w:style>
  <w:style w:type="character" w:styleId="afffff6">
    <w:name w:val="Smart Link"/>
    <w:basedOn w:val="a3"/>
    <w:uiPriority w:val="99"/>
    <w:rsid w:val="00F166F2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F166F2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F166F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F166F2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F166F2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F166F2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F166F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166F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F166F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F166F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F166F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F166F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166F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166F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166F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F166F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166F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166F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F166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F166F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F166F2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F166F2"/>
  </w:style>
  <w:style w:type="table" w:styleId="affffff1">
    <w:name w:val="Table Professional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F166F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F166F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F166F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F166F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F166F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F166F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F166F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F166F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F1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F166F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166F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166F2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F166F2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F166F2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F166F2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F166F2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F166F2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F166F2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F166F2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F166F2"/>
    <w:pPr>
      <w:outlineLvl w:val="9"/>
    </w:pPr>
  </w:style>
  <w:style w:type="character" w:styleId="affffff6">
    <w:name w:val="Unresolved Mention"/>
    <w:basedOn w:val="a3"/>
    <w:uiPriority w:val="99"/>
    <w:rsid w:val="00F166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5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汀 孙</dc:creator>
  <cp:lastModifiedBy>汀 孙</cp:lastModifiedBy>
  <cp:revision>48</cp:revision>
  <dcterms:created xsi:type="dcterms:W3CDTF">2023-07-14T08:34:00Z</dcterms:created>
  <dcterms:modified xsi:type="dcterms:W3CDTF">2024-01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4T09:10:25Z</vt:filetime>
  </property>
  <property fmtid="{D5CDD505-2E9C-101B-9397-08002B2CF9AE}" pid="3" name="ReminderText">
    <vt:lpwstr>_W37YB99F</vt:lpwstr>
  </property>
</Properties>
</file>